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44B6F" w:rsidRDefault="00E44B6F" w:rsidP="00E44B6F">
      <w:pPr>
        <w:spacing w:line="480" w:lineRule="auto"/>
        <w:rPr>
          <w:rFonts w:ascii="Arial" w:hAnsi="Arial" w:cs="Arial"/>
          <w:b/>
          <w:bCs/>
          <w:sz w:val="22"/>
        </w:rPr>
      </w:pPr>
      <w:r w:rsidRPr="00F95EBB">
        <w:rPr>
          <w:rFonts w:ascii="Arial" w:hAnsi="Arial" w:cs="Arial"/>
          <w:b/>
          <w:bCs/>
          <w:color w:val="000000" w:themeColor="text1"/>
          <w:sz w:val="22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</w:rPr>
        <w:t>I</w:t>
      </w:r>
      <w:r w:rsidRPr="00F95EBB">
        <w:rPr>
          <w:rFonts w:ascii="Arial" w:hAnsi="Arial" w:cs="Arial"/>
          <w:b/>
          <w:bCs/>
          <w:color w:val="000000" w:themeColor="text1"/>
          <w:sz w:val="22"/>
        </w:rPr>
        <w:t>: Parental characteristics</w:t>
      </w:r>
      <w:r w:rsidRPr="00F95EBB">
        <w:rPr>
          <w:rFonts w:ascii="Arial" w:hAnsi="Arial" w:cs="Arial"/>
          <w:b/>
          <w:bCs/>
          <w:sz w:val="22"/>
        </w:rPr>
        <w:t>, stratified by stimulation scheme</w:t>
      </w:r>
    </w:p>
    <w:tbl>
      <w:tblPr>
        <w:tblStyle w:val="TabellemithellemGitternetz1"/>
        <w:tblW w:w="8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6A0" w:firstRow="1" w:lastRow="0" w:firstColumn="1" w:lastColumn="0" w:noHBand="1" w:noVBand="1"/>
      </w:tblPr>
      <w:tblGrid>
        <w:gridCol w:w="4808"/>
        <w:gridCol w:w="874"/>
        <w:gridCol w:w="424"/>
        <w:gridCol w:w="721"/>
        <w:gridCol w:w="424"/>
        <w:gridCol w:w="913"/>
      </w:tblGrid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AC5E0D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C-ICS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-ICS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-value</w:t>
            </w:r>
            <w:ins w:id="0" w:author="Minger, Mirja Amadea (STUDENTS)" w:date="2024-09-02T21:09:00Z" w16du:dateUtc="2024-09-02T19:09:00Z">
              <w:r>
                <w:rPr>
                  <w:rFonts w:ascii="Arial" w:hAnsi="Arial" w:cs="Arial"/>
                  <w:b/>
                  <w:bCs/>
                  <w:color w:val="000000"/>
                  <w:sz w:val="16"/>
                  <w:szCs w:val="16"/>
                  <w:lang w:eastAsia="de-DE"/>
                </w:rPr>
                <w:t>*</w:t>
              </w:r>
            </w:ins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 =9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 =4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AC5E0D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5E0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Age of mother at conception </w:t>
            </w:r>
            <w:r w:rsidRPr="00AC5E0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years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575</w:t>
            </w:r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AC5E0D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5E0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Age of father at conception </w:t>
            </w:r>
            <w:r w:rsidRPr="00AC5E0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years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220</w:t>
            </w:r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arit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412</w:t>
            </w:r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irs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cond or furthe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AC5E0D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5E0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Period of unfulfilled desire for children before treatment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AC5E0D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AC5E0D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AC5E0D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AC5E0D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782</w:t>
            </w:r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Unknow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 year or les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&gt;1 to 2 year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&gt;2 year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moking during pregnanc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644</w:t>
            </w:r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Unknow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  <w:p w:rsidR="00E44B6F" w:rsidRPr="00941E78" w:rsidRDefault="00E44B6F" w:rsidP="000955F1">
            <w:pPr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  <w:p w:rsidR="00E44B6F" w:rsidRPr="00941E78" w:rsidRDefault="00E44B6F" w:rsidP="000955F1">
            <w:pPr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lastRenderedPageBreak/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  <w:p w:rsidR="00E44B6F" w:rsidRPr="00941E78" w:rsidRDefault="00E44B6F" w:rsidP="000955F1">
            <w:pPr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</w:tr>
      <w:tr w:rsidR="00E44B6F" w:rsidRPr="00E3423C" w:rsidTr="000955F1">
        <w:trPr>
          <w:cantSplit/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3423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44B6F" w:rsidRPr="00E3423C" w:rsidTr="000955F1">
        <w:trPr>
          <w:cantSplit/>
          <w:trHeight w:val="397"/>
          <w:ins w:id="1" w:author="Minger, Mirja Amadea (STUDENTS)" w:date="2024-08-05T16:47:00Z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ins w:id="2" w:author="Minger, Mirja Amadea (STUDENTS)" w:date="2024-08-05T16:47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3" w:author="Minger, Mirja Amadea (STUDENTS)" w:date="2024-08-05T16:48:00Z">
              <w:r w:rsidRPr="008558E9">
                <w:rPr>
                  <w:rFonts w:ascii="Arial" w:hAnsi="Arial" w:cs="Arial"/>
                  <w:b/>
                  <w:bCs/>
                  <w:color w:val="000000"/>
                  <w:sz w:val="16"/>
                  <w:szCs w:val="16"/>
                  <w:lang w:eastAsia="de-DE"/>
                </w:rPr>
                <w:t>BMI of mother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ins w:id="4" w:author="Minger, Mirja Amadea (STUDENTS)" w:date="2024-08-05T16:47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ins w:id="5" w:author="Minger, Mirja Amadea (STUDENTS)" w:date="2024-08-05T16:47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ins w:id="6" w:author="Minger, Mirja Amadea (STUDENTS)" w:date="2024-08-05T16:47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ins w:id="7" w:author="Minger, Mirja Amadea (STUDENTS)" w:date="2024-08-05T16:47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ins w:id="8" w:author="Minger, Mirja Amadea (STUDENTS)" w:date="2024-08-05T16:47:00Z"/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ins w:id="9" w:author="Minger, Mirja Amadea (STUDENTS)" w:date="2024-08-05T16:48:00Z">
              <w:r>
                <w:rPr>
                  <w:rFonts w:ascii="Arial" w:hAnsi="Arial" w:cs="Arial"/>
                  <w:b/>
                  <w:bCs/>
                  <w:color w:val="000000"/>
                  <w:sz w:val="16"/>
                  <w:szCs w:val="16"/>
                  <w:lang w:eastAsia="de-DE"/>
                </w:rPr>
                <w:t>0.652</w:t>
              </w:r>
            </w:ins>
          </w:p>
        </w:tc>
      </w:tr>
      <w:tr w:rsidR="00E44B6F" w:rsidRPr="00E3423C" w:rsidTr="000955F1">
        <w:trPr>
          <w:cantSplit/>
          <w:trHeight w:val="397"/>
          <w:ins w:id="10" w:author="Minger, Mirja Amadea (STUDENTS)" w:date="2024-08-05T16:48:00Z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8558E9" w:rsidRDefault="00E44B6F" w:rsidP="000955F1">
            <w:pPr>
              <w:spacing w:line="480" w:lineRule="auto"/>
              <w:rPr>
                <w:ins w:id="11" w:author="Minger, Mirja Amadea (STUDENTS)" w:date="2024-08-05T16:48:00Z"/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ins w:id="12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 xml:space="preserve">Underweight </w:t>
              </w:r>
              <w:proofErr w:type="gramStart"/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( BMI</w:t>
              </w:r>
              <w:proofErr w:type="gramEnd"/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 xml:space="preserve"> &lt;18.5)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ins w:id="13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14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7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ins w:id="15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16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7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ins w:id="17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18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5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Pr="00E3423C" w:rsidRDefault="00E44B6F" w:rsidP="000955F1">
            <w:pPr>
              <w:spacing w:line="480" w:lineRule="auto"/>
              <w:rPr>
                <w:ins w:id="19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20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2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21" w:author="Minger, Mirja Amadea (STUDENTS)" w:date="2024-08-05T16:48:00Z"/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44B6F" w:rsidRPr="00E3423C" w:rsidTr="000955F1">
        <w:trPr>
          <w:cantSplit/>
          <w:trHeight w:val="397"/>
          <w:ins w:id="22" w:author="Minger, Mirja Amadea (STUDENTS)" w:date="2024-08-05T16:48:00Z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23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24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Normal weight (BMI 18.5-24.9)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25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26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78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27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28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80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29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30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31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31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32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76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33" w:author="Minger, Mirja Amadea (STUDENTS)" w:date="2024-08-05T16:48:00Z"/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44B6F" w:rsidRPr="00E3423C" w:rsidTr="000955F1">
        <w:trPr>
          <w:cantSplit/>
          <w:trHeight w:val="397"/>
          <w:ins w:id="34" w:author="Minger, Mirja Amadea (STUDENTS)" w:date="2024-08-05T16:48:00Z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35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36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Overweight (BMI 25 – 29.9)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37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38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2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39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40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2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41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42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3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43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44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7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45" w:author="Minger, Mirja Amadea (STUDENTS)" w:date="2024-08-05T16:48:00Z"/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44B6F" w:rsidRPr="00E3423C" w:rsidTr="000955F1">
        <w:trPr>
          <w:cantSplit/>
          <w:trHeight w:val="397"/>
          <w:ins w:id="46" w:author="Minger, Mirja Amadea (STUDENTS)" w:date="2024-08-05T16:48:00Z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47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48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Obese (&gt;30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49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50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51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52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53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54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55" w:author="Minger, Mirja Amadea (STUDENTS)" w:date="2024-08-05T16:48:00Z"/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ins w:id="56" w:author="Minger, Mirja Amadea (STUDENTS)" w:date="2024-08-05T16:4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5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44B6F" w:rsidRDefault="00E44B6F" w:rsidP="000955F1">
            <w:pPr>
              <w:spacing w:line="480" w:lineRule="auto"/>
              <w:rPr>
                <w:ins w:id="57" w:author="Minger, Mirja Amadea (STUDENTS)" w:date="2024-08-05T16:48:00Z"/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</w:tbl>
    <w:p w:rsidR="00E44B6F" w:rsidRPr="00661038" w:rsidRDefault="00E44B6F" w:rsidP="00E44B6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11"/>
          <w:szCs w:val="11"/>
        </w:rPr>
      </w:pPr>
      <w:r w:rsidRPr="00661038">
        <w:rPr>
          <w:rFonts w:ascii="Arial" w:hAnsi="Arial" w:cs="Arial"/>
          <w:color w:val="000000" w:themeColor="text1"/>
          <w:sz w:val="11"/>
          <w:szCs w:val="11"/>
        </w:rPr>
        <w:t xml:space="preserve">NC-ICSI: Parents undergoing natural cycle in-vitro </w:t>
      </w:r>
      <w:proofErr w:type="gramStart"/>
      <w:r w:rsidRPr="00661038">
        <w:rPr>
          <w:rFonts w:ascii="Arial" w:hAnsi="Arial" w:cs="Arial"/>
          <w:color w:val="000000" w:themeColor="text1"/>
          <w:sz w:val="11"/>
          <w:szCs w:val="11"/>
        </w:rPr>
        <w:t>fertilization ,</w:t>
      </w:r>
      <w:proofErr w:type="gramEnd"/>
      <w:r w:rsidRPr="00661038">
        <w:rPr>
          <w:rFonts w:ascii="Arial" w:hAnsi="Arial" w:cs="Arial"/>
          <w:color w:val="000000" w:themeColor="text1"/>
          <w:sz w:val="11"/>
          <w:szCs w:val="11"/>
        </w:rPr>
        <w:t xml:space="preserve"> c-ICSI: Parents undergoing conventional in-vitro fertilization, </w:t>
      </w:r>
      <w:r w:rsidRPr="00661038">
        <w:rPr>
          <w:rFonts w:ascii="Arial" w:eastAsia="Times New Roman" w:hAnsi="Arial" w:cs="Arial"/>
          <w:color w:val="000000" w:themeColor="text1"/>
          <w:sz w:val="11"/>
          <w:szCs w:val="11"/>
          <w:lang w:eastAsia="de-DE"/>
        </w:rPr>
        <w:t>*p-values derived from Wilcoxon rank-sum (Mann–Whitney) tests</w:t>
      </w:r>
      <w:ins w:id="58" w:author="Minger, Mirja Amadea (STUDENTS)" w:date="2024-08-05T16:47:00Z">
        <w:r>
          <w:rPr>
            <w:rFonts w:ascii="Arial" w:eastAsia="Times New Roman" w:hAnsi="Arial" w:cs="Arial"/>
            <w:color w:val="000000" w:themeColor="text1"/>
            <w:sz w:val="11"/>
            <w:szCs w:val="11"/>
            <w:lang w:eastAsia="de-DE"/>
          </w:rPr>
          <w:t>,</w:t>
        </w:r>
      </w:ins>
      <w:r>
        <w:rPr>
          <w:rFonts w:ascii="Arial" w:eastAsia="Times New Roman" w:hAnsi="Arial" w:cs="Arial"/>
          <w:color w:val="000000" w:themeColor="text1"/>
          <w:sz w:val="11"/>
          <w:szCs w:val="11"/>
          <w:lang w:eastAsia="de-DE"/>
        </w:rPr>
        <w:t xml:space="preserve"> p-value less than 0.05 is considered statistically significant,</w:t>
      </w:r>
      <w:ins w:id="59" w:author="Minger, Mirja Amadea (STUDENTS)" w:date="2024-08-05T16:47:00Z">
        <w:r>
          <w:rPr>
            <w:rFonts w:ascii="Arial" w:eastAsia="Times New Roman" w:hAnsi="Arial" w:cs="Arial"/>
            <w:color w:val="000000" w:themeColor="text1"/>
            <w:sz w:val="11"/>
            <w:szCs w:val="11"/>
            <w:lang w:eastAsia="de-DE"/>
          </w:rPr>
          <w:t xml:space="preserve"> BMI: body mass index</w:t>
        </w:r>
      </w:ins>
    </w:p>
    <w:p w:rsidR="0030419A" w:rsidRDefault="0030419A"/>
    <w:sectPr w:rsidR="0030419A" w:rsidSect="004A7A7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inger, Mirja Amadea (STUDENTS)">
    <w15:presenceInfo w15:providerId="AD" w15:userId="S::mm13r090@campus.unibe.ch::a79750c8-4334-402e-80ab-77a54bda20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B6F"/>
    <w:rsid w:val="000C47EE"/>
    <w:rsid w:val="001C58D7"/>
    <w:rsid w:val="0030419A"/>
    <w:rsid w:val="004A7A7B"/>
    <w:rsid w:val="004C7A4D"/>
    <w:rsid w:val="0052330F"/>
    <w:rsid w:val="005675CB"/>
    <w:rsid w:val="009C439B"/>
    <w:rsid w:val="00B5187D"/>
    <w:rsid w:val="00BF6C68"/>
    <w:rsid w:val="00C741A8"/>
    <w:rsid w:val="00CE0FB2"/>
    <w:rsid w:val="00E20683"/>
    <w:rsid w:val="00E44B6F"/>
    <w:rsid w:val="00EC1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70C90F8"/>
  <w15:chartTrackingRefBased/>
  <w15:docId w15:val="{C0418B93-9589-CA42-8242-2C5F21B21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44B6F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NormaleTabelle"/>
    <w:uiPriority w:val="40"/>
    <w:rsid w:val="00E44B6F"/>
    <w:rPr>
      <w:rFonts w:eastAsia="Times New Roman" w:cs="Times New Roman"/>
      <w:kern w:val="0"/>
      <w:sz w:val="22"/>
      <w:szCs w:val="22"/>
      <w:lang w:eastAsia="de-CH"/>
      <w14:ligatures w14:val="none"/>
    </w:rPr>
    <w:tblPr>
      <w:tblBorders>
        <w:top w:val="single" w:sz="2" w:space="0" w:color="BFBFBF" w:themeColor="background1" w:themeShade="BF"/>
        <w:left w:val="single" w:sz="2" w:space="0" w:color="BFBFBF" w:themeColor="background1" w:themeShade="BF"/>
        <w:bottom w:val="single" w:sz="2" w:space="0" w:color="BFBFBF" w:themeColor="background1" w:themeShade="BF"/>
        <w:right w:val="single" w:sz="2" w:space="0" w:color="BFBFBF" w:themeColor="background1" w:themeShade="BF"/>
        <w:insideH w:val="single" w:sz="2" w:space="0" w:color="BFBFBF" w:themeColor="background1" w:themeShade="BF"/>
        <w:insideV w:val="single" w:sz="2" w:space="0" w:color="BFBFBF" w:themeColor="background1" w:themeShade="BF"/>
      </w:tblBorders>
      <w:tblCellMar>
        <w:top w:w="28" w:type="dxa"/>
        <w:bottom w:w="2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863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er, Mirja Amadea (STUDENTS)</dc:creator>
  <cp:keywords/>
  <dc:description/>
  <cp:lastModifiedBy>Minger, Mirja Amadea (STUDENTS)</cp:lastModifiedBy>
  <cp:revision>1</cp:revision>
  <dcterms:created xsi:type="dcterms:W3CDTF">2024-09-07T10:39:00Z</dcterms:created>
  <dcterms:modified xsi:type="dcterms:W3CDTF">2024-09-07T10:40:00Z</dcterms:modified>
</cp:coreProperties>
</file>